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CD161" w14:textId="2EAD388A" w:rsidR="00982BAA" w:rsidRPr="00361A8A" w:rsidRDefault="00982BAA" w:rsidP="00982BA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Innovation in Aging </w:t>
      </w:r>
      <w:r>
        <w:rPr>
          <w:rFonts w:ascii="Times New Roman" w:hAnsi="Times New Roman" w:cs="Times New Roman"/>
          <w:b/>
          <w:bCs/>
        </w:rPr>
        <w:t>Supplementary Material</w:t>
      </w:r>
      <w:r>
        <w:rPr>
          <w:rFonts w:ascii="Times New Roman" w:hAnsi="Times New Roman" w:cs="Times New Roman"/>
          <w:b/>
          <w:bCs/>
        </w:rPr>
        <w:t xml:space="preserve">: Law. </w:t>
      </w:r>
      <w:r w:rsidRPr="00361A8A">
        <w:rPr>
          <w:rFonts w:ascii="Times New Roman" w:hAnsi="Times New Roman" w:cs="Times New Roman"/>
          <w:b/>
          <w:bCs/>
        </w:rPr>
        <w:t>Perceived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Neighborhood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Environments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Cardiovascular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Disease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in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Older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Adults: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The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Moderating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Role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of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Cognitive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Activity</w:t>
      </w:r>
      <w:r>
        <w:rPr>
          <w:rFonts w:ascii="Times New Roman" w:hAnsi="Times New Roman" w:cs="Times New Roman"/>
          <w:b/>
          <w:bCs/>
        </w:rPr>
        <w:t>.</w:t>
      </w:r>
    </w:p>
    <w:p w14:paraId="32E46736" w14:textId="5DF771B5" w:rsidR="00982BAA" w:rsidRDefault="00982BAA" w:rsidP="00982BA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7F58478C" w14:textId="77777777" w:rsidR="00982BAA" w:rsidRPr="00361A8A" w:rsidRDefault="00982BAA" w:rsidP="00982BAA">
      <w:pPr>
        <w:spacing w:line="480" w:lineRule="auto"/>
        <w:rPr>
          <w:rFonts w:ascii="Times New Roman" w:hAnsi="Times New Roman" w:cs="Times New Roman"/>
          <w:b/>
          <w:bCs/>
        </w:rPr>
      </w:pPr>
      <w:r w:rsidRPr="00361A8A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 xml:space="preserve">ry </w:t>
      </w:r>
      <w:r w:rsidRPr="00361A8A">
        <w:rPr>
          <w:rFonts w:ascii="Times New Roman" w:hAnsi="Times New Roman" w:cs="Times New Roman"/>
          <w:b/>
          <w:bCs/>
        </w:rPr>
        <w:t>Methods</w:t>
      </w:r>
    </w:p>
    <w:p w14:paraId="78BDCA41" w14:textId="77777777" w:rsidR="00982BAA" w:rsidRPr="00361A8A" w:rsidRDefault="00982BAA" w:rsidP="00982BAA">
      <w:pPr>
        <w:spacing w:line="480" w:lineRule="auto"/>
        <w:rPr>
          <w:rFonts w:ascii="Times New Roman" w:hAnsi="Times New Roman" w:cs="Times New Roman"/>
          <w:b/>
          <w:bCs/>
        </w:rPr>
      </w:pPr>
      <w:r w:rsidRPr="00361A8A">
        <w:rPr>
          <w:rFonts w:ascii="Times New Roman" w:hAnsi="Times New Roman" w:cs="Times New Roman"/>
          <w:b/>
          <w:bCs/>
        </w:rPr>
        <w:t>Sensitivity</w:t>
      </w:r>
      <w:r>
        <w:rPr>
          <w:rFonts w:ascii="Times New Roman" w:hAnsi="Times New Roman" w:cs="Times New Roman"/>
          <w:b/>
          <w:bCs/>
        </w:rPr>
        <w:t xml:space="preserve"> </w:t>
      </w:r>
      <w:r w:rsidRPr="00361A8A">
        <w:rPr>
          <w:rFonts w:ascii="Times New Roman" w:hAnsi="Times New Roman" w:cs="Times New Roman"/>
          <w:b/>
          <w:bCs/>
        </w:rPr>
        <w:t>Analyses</w:t>
      </w:r>
    </w:p>
    <w:p w14:paraId="24051E52" w14:textId="77777777" w:rsidR="00982BAA" w:rsidRPr="00361A8A" w:rsidRDefault="00982BAA" w:rsidP="00982BAA">
      <w:pPr>
        <w:spacing w:line="480" w:lineRule="auto"/>
        <w:rPr>
          <w:rFonts w:ascii="Times New Roman" w:hAnsi="Times New Roman" w:cs="Times New Roman"/>
        </w:rPr>
        <w:sectPr w:rsidR="00982BAA" w:rsidRPr="00361A8A" w:rsidSect="00982BAA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361A8A">
        <w:rPr>
          <w:rFonts w:ascii="Times New Roman" w:hAnsi="Times New Roman" w:cs="Times New Roman"/>
        </w:rPr>
        <w:tab/>
        <w:t>Du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relatively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high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correlatio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neighborhoo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socia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cohesio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physica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disorder,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wel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differing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results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observe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models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depending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inclusio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exclusio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thes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variables,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w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conducte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sensitivity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analyses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examin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whether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specificatio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influence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interpretatio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our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findings.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include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only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neighborhoo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socia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cohesion,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whil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include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only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neighborhoo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physica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disorder.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teste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interactio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socia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cohesio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cognitiv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activity,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excluding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physica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disorder.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teste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interactio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physica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disorder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cognitiv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activity,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excluding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social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cohesion.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Sensitivity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analysis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results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included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Discussion</w:t>
      </w:r>
      <w:r>
        <w:rPr>
          <w:rFonts w:ascii="Times New Roman" w:hAnsi="Times New Roman" w:cs="Times New Roman"/>
        </w:rPr>
        <w:t xml:space="preserve"> </w:t>
      </w:r>
      <w:r w:rsidRPr="00361A8A">
        <w:rPr>
          <w:rFonts w:ascii="Times New Roman" w:hAnsi="Times New Roman" w:cs="Times New Roman"/>
        </w:rPr>
        <w:t>section.</w:t>
      </w:r>
      <w:r>
        <w:rPr>
          <w:rFonts w:ascii="Times New Roman" w:hAnsi="Times New Roman" w:cs="Times New Roman"/>
        </w:rPr>
        <w:t xml:space="preserve"> </w:t>
      </w:r>
    </w:p>
    <w:p w14:paraId="7368E942" w14:textId="77777777" w:rsidR="00982BAA" w:rsidRPr="006B5316" w:rsidRDefault="00982BAA" w:rsidP="00982BAA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6B5316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b/>
          <w:bCs/>
          <w:sz w:val="22"/>
          <w:szCs w:val="22"/>
        </w:rPr>
        <w:t>1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Survey-weighte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Logistic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Regressio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Result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fo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Cardiovascula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Diseas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with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On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Perceive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Neighborhoo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Characteristic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i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Each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B5316">
        <w:rPr>
          <w:rFonts w:ascii="Times New Roman" w:hAnsi="Times New Roman" w:cs="Times New Roman"/>
          <w:sz w:val="22"/>
          <w:szCs w:val="22"/>
        </w:rPr>
        <w:t>Model</w:t>
      </w:r>
    </w:p>
    <w:tbl>
      <w:tblPr>
        <w:tblStyle w:val="TableGrid"/>
        <w:tblW w:w="129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6"/>
        <w:gridCol w:w="1950"/>
        <w:gridCol w:w="2241"/>
        <w:gridCol w:w="9"/>
        <w:gridCol w:w="2250"/>
        <w:gridCol w:w="2331"/>
        <w:gridCol w:w="9"/>
      </w:tblGrid>
      <w:tr w:rsidR="00982BAA" w:rsidRPr="006B5316" w14:paraId="65B65683" w14:textId="77777777" w:rsidTr="00085FFD">
        <w:trPr>
          <w:gridAfter w:val="1"/>
          <w:wAfter w:w="9" w:type="dxa"/>
          <w:trHeight w:val="20"/>
        </w:trPr>
        <w:tc>
          <w:tcPr>
            <w:tcW w:w="4176" w:type="dxa"/>
            <w:vMerge w:val="restart"/>
            <w:tcBorders>
              <w:top w:val="single" w:sz="4" w:space="0" w:color="auto"/>
            </w:tcBorders>
          </w:tcPr>
          <w:p w14:paraId="1AC96F08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B548AB" w14:textId="77777777" w:rsidR="00982BAA" w:rsidRPr="006B5316" w:rsidRDefault="00982BAA" w:rsidP="00085F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s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B19BE5" w14:textId="77777777" w:rsidR="00982BAA" w:rsidRPr="006B5316" w:rsidRDefault="00982BAA" w:rsidP="00085F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s</w:t>
            </w:r>
          </w:p>
        </w:tc>
      </w:tr>
      <w:tr w:rsidR="00982BAA" w:rsidRPr="006B5316" w14:paraId="1C147D99" w14:textId="77777777" w:rsidTr="00085FFD">
        <w:trPr>
          <w:trHeight w:val="20"/>
        </w:trPr>
        <w:tc>
          <w:tcPr>
            <w:tcW w:w="4176" w:type="dxa"/>
            <w:vMerge/>
          </w:tcPr>
          <w:p w14:paraId="1F21D3E2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6FCA34FA" w14:textId="77777777" w:rsidR="00982BAA" w:rsidRPr="006B5316" w:rsidRDefault="00982BAA" w:rsidP="00085F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nil"/>
            </w:tcBorders>
          </w:tcPr>
          <w:p w14:paraId="3B5F5DA5" w14:textId="77777777" w:rsidR="00982BAA" w:rsidRPr="006B5316" w:rsidRDefault="00982BAA" w:rsidP="00085F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54986279" w14:textId="77777777" w:rsidR="00982BAA" w:rsidRPr="006B5316" w:rsidRDefault="00982BAA" w:rsidP="00085F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nil"/>
            </w:tcBorders>
          </w:tcPr>
          <w:p w14:paraId="7506AC7F" w14:textId="77777777" w:rsidR="00982BAA" w:rsidRPr="006B5316" w:rsidRDefault="00982BAA" w:rsidP="00085F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982BAA" w:rsidRPr="006B5316" w14:paraId="2DA859C0" w14:textId="77777777" w:rsidTr="00085FFD">
        <w:trPr>
          <w:trHeight w:val="20"/>
        </w:trPr>
        <w:tc>
          <w:tcPr>
            <w:tcW w:w="4176" w:type="dxa"/>
            <w:vMerge/>
            <w:tcBorders>
              <w:bottom w:val="single" w:sz="4" w:space="0" w:color="auto"/>
            </w:tcBorders>
          </w:tcPr>
          <w:p w14:paraId="59231AFE" w14:textId="77777777" w:rsidR="00982BAA" w:rsidRPr="001645EC" w:rsidRDefault="00982BAA" w:rsidP="00085FF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14:paraId="32CF55E5" w14:textId="77777777" w:rsidR="00982BAA" w:rsidRPr="001645EC" w:rsidRDefault="00982BAA" w:rsidP="00085F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2250" w:type="dxa"/>
            <w:gridSpan w:val="2"/>
            <w:tcBorders>
              <w:top w:val="nil"/>
              <w:bottom w:val="single" w:sz="4" w:space="0" w:color="auto"/>
            </w:tcBorders>
          </w:tcPr>
          <w:p w14:paraId="571F00F1" w14:textId="77777777" w:rsidR="00982BAA" w:rsidRPr="001645EC" w:rsidRDefault="00982BAA" w:rsidP="00085F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B73F3B8" w14:textId="77777777" w:rsidR="00982BAA" w:rsidRPr="001645EC" w:rsidRDefault="00982BAA" w:rsidP="00085F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2340" w:type="dxa"/>
            <w:gridSpan w:val="2"/>
            <w:tcBorders>
              <w:top w:val="nil"/>
              <w:bottom w:val="single" w:sz="4" w:space="0" w:color="auto"/>
            </w:tcBorders>
          </w:tcPr>
          <w:p w14:paraId="0A59AF57" w14:textId="77777777" w:rsidR="00982BAA" w:rsidRPr="001645EC" w:rsidRDefault="00982BAA" w:rsidP="00085F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645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</w:tr>
      <w:tr w:rsidR="00982BAA" w:rsidRPr="006B5316" w14:paraId="3EB1BE4C" w14:textId="77777777" w:rsidTr="00085FFD">
        <w:trPr>
          <w:trHeight w:val="20"/>
        </w:trPr>
        <w:tc>
          <w:tcPr>
            <w:tcW w:w="4176" w:type="dxa"/>
            <w:tcBorders>
              <w:top w:val="single" w:sz="4" w:space="0" w:color="auto"/>
            </w:tcBorders>
          </w:tcPr>
          <w:p w14:paraId="2E87D69E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ceive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ighborhoo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vironments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2C414A42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5FCA9E2A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B22A971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7BCB3B60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BAA" w:rsidRPr="006B5316" w14:paraId="3544E654" w14:textId="77777777" w:rsidTr="00085FFD">
        <w:trPr>
          <w:trHeight w:val="20"/>
        </w:trPr>
        <w:tc>
          <w:tcPr>
            <w:tcW w:w="4176" w:type="dxa"/>
          </w:tcPr>
          <w:p w14:paraId="43DE3D28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Cohesion</w:t>
            </w:r>
          </w:p>
        </w:tc>
        <w:tc>
          <w:tcPr>
            <w:tcW w:w="1950" w:type="dxa"/>
          </w:tcPr>
          <w:p w14:paraId="3FDCEF50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9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8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50" w:type="dxa"/>
            <w:gridSpan w:val="2"/>
          </w:tcPr>
          <w:p w14:paraId="19D5AA5B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34F513D1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7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6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340" w:type="dxa"/>
            <w:gridSpan w:val="2"/>
          </w:tcPr>
          <w:p w14:paraId="3905F997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2BAA" w:rsidRPr="006B5316" w14:paraId="28A73D53" w14:textId="77777777" w:rsidTr="00085FFD">
        <w:trPr>
          <w:trHeight w:val="20"/>
        </w:trPr>
        <w:tc>
          <w:tcPr>
            <w:tcW w:w="4176" w:type="dxa"/>
          </w:tcPr>
          <w:p w14:paraId="2F450181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</w:p>
        </w:tc>
        <w:tc>
          <w:tcPr>
            <w:tcW w:w="1950" w:type="dxa"/>
          </w:tcPr>
          <w:p w14:paraId="0557754D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2"/>
          </w:tcPr>
          <w:p w14:paraId="073BD0BC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9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6)</w:t>
            </w:r>
          </w:p>
        </w:tc>
        <w:tc>
          <w:tcPr>
            <w:tcW w:w="2250" w:type="dxa"/>
          </w:tcPr>
          <w:p w14:paraId="1CC373E5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40" w:type="dxa"/>
            <w:gridSpan w:val="2"/>
          </w:tcPr>
          <w:p w14:paraId="1141E97E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2)*</w:t>
            </w:r>
            <w:proofErr w:type="gramEnd"/>
          </w:p>
        </w:tc>
      </w:tr>
      <w:tr w:rsidR="00982BAA" w:rsidRPr="006B5316" w14:paraId="7D0E7ED3" w14:textId="77777777" w:rsidTr="00085FFD">
        <w:trPr>
          <w:trHeight w:val="20"/>
        </w:trPr>
        <w:tc>
          <w:tcPr>
            <w:tcW w:w="4176" w:type="dxa"/>
          </w:tcPr>
          <w:p w14:paraId="32E8559F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1950" w:type="dxa"/>
          </w:tcPr>
          <w:p w14:paraId="16297EA5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9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2250" w:type="dxa"/>
            <w:gridSpan w:val="2"/>
          </w:tcPr>
          <w:p w14:paraId="50EC372A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9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5)</w:t>
            </w:r>
          </w:p>
        </w:tc>
        <w:tc>
          <w:tcPr>
            <w:tcW w:w="2250" w:type="dxa"/>
          </w:tcPr>
          <w:p w14:paraId="110D1B14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6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96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40" w:type="dxa"/>
            <w:gridSpan w:val="2"/>
          </w:tcPr>
          <w:p w14:paraId="3ED4996B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9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</w:tr>
      <w:tr w:rsidR="00982BAA" w:rsidRPr="006B5316" w14:paraId="1062CA87" w14:textId="77777777" w:rsidTr="00085FFD">
        <w:trPr>
          <w:trHeight w:val="20"/>
        </w:trPr>
        <w:tc>
          <w:tcPr>
            <w:tcW w:w="4176" w:type="dxa"/>
          </w:tcPr>
          <w:p w14:paraId="30246681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s</w:t>
            </w:r>
          </w:p>
        </w:tc>
        <w:tc>
          <w:tcPr>
            <w:tcW w:w="1950" w:type="dxa"/>
          </w:tcPr>
          <w:p w14:paraId="7F7D3475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</w:tcPr>
          <w:p w14:paraId="0152654B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1049A3A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14:paraId="389D94D0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BAA" w:rsidRPr="006B5316" w14:paraId="75D6A59E" w14:textId="77777777" w:rsidTr="00085FFD">
        <w:trPr>
          <w:trHeight w:val="20"/>
        </w:trPr>
        <w:tc>
          <w:tcPr>
            <w:tcW w:w="4176" w:type="dxa"/>
          </w:tcPr>
          <w:p w14:paraId="39006427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Cohe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1950" w:type="dxa"/>
          </w:tcPr>
          <w:p w14:paraId="5F0EEE1A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2"/>
          </w:tcPr>
          <w:p w14:paraId="5AD155A7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BCFCB53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9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40" w:type="dxa"/>
            <w:gridSpan w:val="2"/>
          </w:tcPr>
          <w:p w14:paraId="5DB7F8F5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2BAA" w:rsidRPr="006B5316" w14:paraId="4B0ED22D" w14:textId="77777777" w:rsidTr="00085FFD">
        <w:trPr>
          <w:trHeight w:val="20"/>
        </w:trPr>
        <w:tc>
          <w:tcPr>
            <w:tcW w:w="4176" w:type="dxa"/>
          </w:tcPr>
          <w:p w14:paraId="469C9DB4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1950" w:type="dxa"/>
          </w:tcPr>
          <w:p w14:paraId="015ACD40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gridSpan w:val="2"/>
          </w:tcPr>
          <w:p w14:paraId="1380AEF9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AC54C11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40" w:type="dxa"/>
            <w:gridSpan w:val="2"/>
          </w:tcPr>
          <w:p w14:paraId="0E0403B4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9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</w:tr>
      <w:tr w:rsidR="00982BAA" w:rsidRPr="006B5316" w14:paraId="7E39E66C" w14:textId="77777777" w:rsidTr="00085FFD">
        <w:trPr>
          <w:trHeight w:val="20"/>
        </w:trPr>
        <w:tc>
          <w:tcPr>
            <w:tcW w:w="4176" w:type="dxa"/>
          </w:tcPr>
          <w:p w14:paraId="12A1F49F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variates</w:t>
            </w:r>
          </w:p>
        </w:tc>
        <w:tc>
          <w:tcPr>
            <w:tcW w:w="1950" w:type="dxa"/>
          </w:tcPr>
          <w:p w14:paraId="6A323D4B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</w:tcPr>
          <w:p w14:paraId="246655AB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4F1386C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14:paraId="350E3CA9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BAA" w:rsidRPr="006B5316" w14:paraId="3F718FB5" w14:textId="77777777" w:rsidTr="00085FFD">
        <w:trPr>
          <w:trHeight w:val="20"/>
        </w:trPr>
        <w:tc>
          <w:tcPr>
            <w:tcW w:w="4176" w:type="dxa"/>
          </w:tcPr>
          <w:p w14:paraId="0E49C4EF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50" w:type="dxa"/>
          </w:tcPr>
          <w:p w14:paraId="3F14B681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6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0" w:type="dxa"/>
            <w:gridSpan w:val="2"/>
          </w:tcPr>
          <w:p w14:paraId="18AA36C0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5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0" w:type="dxa"/>
          </w:tcPr>
          <w:p w14:paraId="55032CF4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5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340" w:type="dxa"/>
            <w:gridSpan w:val="2"/>
          </w:tcPr>
          <w:p w14:paraId="75E0783C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5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82BAA" w:rsidRPr="006B5316" w14:paraId="39D2E09D" w14:textId="77777777" w:rsidTr="00085FFD">
        <w:trPr>
          <w:trHeight w:val="20"/>
        </w:trPr>
        <w:tc>
          <w:tcPr>
            <w:tcW w:w="4176" w:type="dxa"/>
          </w:tcPr>
          <w:p w14:paraId="02A2DA9D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</w:tcPr>
          <w:p w14:paraId="3CA973EE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5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73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0" w:type="dxa"/>
            <w:gridSpan w:val="2"/>
          </w:tcPr>
          <w:p w14:paraId="4BD14276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5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73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0" w:type="dxa"/>
          </w:tcPr>
          <w:p w14:paraId="35EF80E9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5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73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340" w:type="dxa"/>
            <w:gridSpan w:val="2"/>
          </w:tcPr>
          <w:p w14:paraId="40312E88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5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72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82BAA" w:rsidRPr="006B5316" w14:paraId="032C251D" w14:textId="77777777" w:rsidTr="00085FFD">
        <w:trPr>
          <w:trHeight w:val="20"/>
        </w:trPr>
        <w:tc>
          <w:tcPr>
            <w:tcW w:w="4176" w:type="dxa"/>
          </w:tcPr>
          <w:p w14:paraId="69FFAC44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Race-ethn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f. =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</w:tcPr>
          <w:p w14:paraId="1080A69D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</w:tcPr>
          <w:p w14:paraId="32849CD1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480D837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14:paraId="7DF38B18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BAA" w:rsidRPr="006B5316" w14:paraId="275BAAA2" w14:textId="77777777" w:rsidTr="00085FFD">
        <w:trPr>
          <w:trHeight w:val="20"/>
        </w:trPr>
        <w:tc>
          <w:tcPr>
            <w:tcW w:w="4176" w:type="dxa"/>
          </w:tcPr>
          <w:p w14:paraId="4F9873B8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950" w:type="dxa"/>
          </w:tcPr>
          <w:p w14:paraId="269C3DCD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6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85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0" w:type="dxa"/>
            <w:gridSpan w:val="2"/>
          </w:tcPr>
          <w:p w14:paraId="52FBB7CA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6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86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0" w:type="dxa"/>
          </w:tcPr>
          <w:p w14:paraId="1DC6A3D1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6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86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340" w:type="dxa"/>
            <w:gridSpan w:val="2"/>
          </w:tcPr>
          <w:p w14:paraId="68873DD3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6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87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82BAA" w:rsidRPr="006B5316" w14:paraId="2BC6BCD4" w14:textId="77777777" w:rsidTr="00085FFD">
        <w:trPr>
          <w:trHeight w:val="20"/>
        </w:trPr>
        <w:tc>
          <w:tcPr>
            <w:tcW w:w="4176" w:type="dxa"/>
          </w:tcPr>
          <w:p w14:paraId="02ADE0AC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950" w:type="dxa"/>
          </w:tcPr>
          <w:p w14:paraId="6390D576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4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64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0" w:type="dxa"/>
            <w:gridSpan w:val="2"/>
          </w:tcPr>
          <w:p w14:paraId="465A0BCD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4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66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0" w:type="dxa"/>
          </w:tcPr>
          <w:p w14:paraId="07839297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4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65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340" w:type="dxa"/>
            <w:gridSpan w:val="2"/>
          </w:tcPr>
          <w:p w14:paraId="5D9B5989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4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66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82BAA" w:rsidRPr="006B5316" w14:paraId="3BD0E6BC" w14:textId="77777777" w:rsidTr="00085FFD">
        <w:trPr>
          <w:trHeight w:val="20"/>
        </w:trPr>
        <w:tc>
          <w:tcPr>
            <w:tcW w:w="4176" w:type="dxa"/>
          </w:tcPr>
          <w:p w14:paraId="0246E59D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950" w:type="dxa"/>
          </w:tcPr>
          <w:p w14:paraId="74E36E48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4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87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50" w:type="dxa"/>
            <w:gridSpan w:val="2"/>
          </w:tcPr>
          <w:p w14:paraId="540AAD7A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4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88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38AE12B0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4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88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40" w:type="dxa"/>
            <w:gridSpan w:val="2"/>
          </w:tcPr>
          <w:p w14:paraId="090FBCF6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4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89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82BAA" w:rsidRPr="006B5316" w14:paraId="09932DBB" w14:textId="77777777" w:rsidTr="00085FFD">
        <w:trPr>
          <w:trHeight w:val="20"/>
        </w:trPr>
        <w:tc>
          <w:tcPr>
            <w:tcW w:w="4176" w:type="dxa"/>
          </w:tcPr>
          <w:p w14:paraId="58308B12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Mari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Stat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f. =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</w:tcPr>
          <w:p w14:paraId="59540409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</w:tcPr>
          <w:p w14:paraId="072BA696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0A28FC0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14:paraId="6771889F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BAA" w:rsidRPr="006B5316" w14:paraId="61254639" w14:textId="77777777" w:rsidTr="00085FFD">
        <w:trPr>
          <w:trHeight w:val="20"/>
        </w:trPr>
        <w:tc>
          <w:tcPr>
            <w:tcW w:w="4176" w:type="dxa"/>
          </w:tcPr>
          <w:p w14:paraId="6E4E1CF9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Separated/Divorced</w:t>
            </w:r>
          </w:p>
        </w:tc>
        <w:tc>
          <w:tcPr>
            <w:tcW w:w="1950" w:type="dxa"/>
          </w:tcPr>
          <w:p w14:paraId="45BA6595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8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2250" w:type="dxa"/>
            <w:gridSpan w:val="2"/>
          </w:tcPr>
          <w:p w14:paraId="1AD7D8FA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8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2250" w:type="dxa"/>
          </w:tcPr>
          <w:p w14:paraId="65ABAC1C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8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2340" w:type="dxa"/>
            <w:gridSpan w:val="2"/>
          </w:tcPr>
          <w:p w14:paraId="05F69E58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8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</w:tr>
      <w:tr w:rsidR="00982BAA" w:rsidRPr="006B5316" w14:paraId="4E7A2E24" w14:textId="77777777" w:rsidTr="00085FFD">
        <w:trPr>
          <w:trHeight w:val="20"/>
        </w:trPr>
        <w:tc>
          <w:tcPr>
            <w:tcW w:w="4176" w:type="dxa"/>
          </w:tcPr>
          <w:p w14:paraId="6E03D1A5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950" w:type="dxa"/>
          </w:tcPr>
          <w:p w14:paraId="238E9816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8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2250" w:type="dxa"/>
            <w:gridSpan w:val="2"/>
          </w:tcPr>
          <w:p w14:paraId="306D4242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8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2250" w:type="dxa"/>
          </w:tcPr>
          <w:p w14:paraId="6A93B5A4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8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2340" w:type="dxa"/>
            <w:gridSpan w:val="2"/>
          </w:tcPr>
          <w:p w14:paraId="3FAC4259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8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</w:tr>
      <w:tr w:rsidR="00982BAA" w:rsidRPr="006B5316" w14:paraId="0C2CAEBB" w14:textId="77777777" w:rsidTr="00085FFD">
        <w:trPr>
          <w:trHeight w:val="20"/>
        </w:trPr>
        <w:tc>
          <w:tcPr>
            <w:tcW w:w="4176" w:type="dxa"/>
          </w:tcPr>
          <w:p w14:paraId="404904CD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950" w:type="dxa"/>
          </w:tcPr>
          <w:p w14:paraId="4C4A11A0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6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2250" w:type="dxa"/>
            <w:gridSpan w:val="2"/>
          </w:tcPr>
          <w:p w14:paraId="50930935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6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2250" w:type="dxa"/>
          </w:tcPr>
          <w:p w14:paraId="33D5072D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6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2340" w:type="dxa"/>
            <w:gridSpan w:val="2"/>
          </w:tcPr>
          <w:p w14:paraId="0E8129C9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6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</w:tr>
      <w:tr w:rsidR="00982BAA" w:rsidRPr="006B5316" w14:paraId="79C75193" w14:textId="77777777" w:rsidTr="00085FFD">
        <w:trPr>
          <w:trHeight w:val="20"/>
        </w:trPr>
        <w:tc>
          <w:tcPr>
            <w:tcW w:w="4176" w:type="dxa"/>
          </w:tcPr>
          <w:p w14:paraId="293803F1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950" w:type="dxa"/>
          </w:tcPr>
          <w:p w14:paraId="64FBFD61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7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0" w:type="dxa"/>
            <w:gridSpan w:val="2"/>
          </w:tcPr>
          <w:p w14:paraId="3234615C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8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0" w:type="dxa"/>
          </w:tcPr>
          <w:p w14:paraId="1E87C836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7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340" w:type="dxa"/>
            <w:gridSpan w:val="2"/>
          </w:tcPr>
          <w:p w14:paraId="5A188586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8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82BAA" w:rsidRPr="006B5316" w14:paraId="58735907" w14:textId="77777777" w:rsidTr="00085FFD">
        <w:trPr>
          <w:trHeight w:val="20"/>
        </w:trPr>
        <w:tc>
          <w:tcPr>
            <w:tcW w:w="4176" w:type="dxa"/>
          </w:tcPr>
          <w:p w14:paraId="6E9163D1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Hear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ies</w:t>
            </w:r>
          </w:p>
        </w:tc>
        <w:tc>
          <w:tcPr>
            <w:tcW w:w="1950" w:type="dxa"/>
          </w:tcPr>
          <w:p w14:paraId="5AAF4D06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9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2250" w:type="dxa"/>
            <w:gridSpan w:val="2"/>
          </w:tcPr>
          <w:p w14:paraId="122AC203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5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0D61B6F9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9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2340" w:type="dxa"/>
            <w:gridSpan w:val="2"/>
          </w:tcPr>
          <w:p w14:paraId="78B525AD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9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</w:tr>
      <w:tr w:rsidR="00982BAA" w:rsidRPr="006B5316" w14:paraId="0DD47D2B" w14:textId="77777777" w:rsidTr="00085FFD">
        <w:trPr>
          <w:trHeight w:val="20"/>
        </w:trPr>
        <w:tc>
          <w:tcPr>
            <w:tcW w:w="4176" w:type="dxa"/>
          </w:tcPr>
          <w:p w14:paraId="5C2B530F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Visu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ies</w:t>
            </w:r>
          </w:p>
        </w:tc>
        <w:tc>
          <w:tcPr>
            <w:tcW w:w="1950" w:type="dxa"/>
          </w:tcPr>
          <w:p w14:paraId="051E4769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7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0" w:type="dxa"/>
            <w:gridSpan w:val="2"/>
          </w:tcPr>
          <w:p w14:paraId="75A63C44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5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0562F498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7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340" w:type="dxa"/>
            <w:gridSpan w:val="2"/>
          </w:tcPr>
          <w:p w14:paraId="404E104F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0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7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82BAA" w:rsidRPr="006B5316" w14:paraId="4B15AE83" w14:textId="77777777" w:rsidTr="00085FFD">
        <w:trPr>
          <w:trHeight w:val="20"/>
        </w:trPr>
        <w:tc>
          <w:tcPr>
            <w:tcW w:w="4176" w:type="dxa"/>
          </w:tcPr>
          <w:p w14:paraId="2BD2A5A0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(3+symptoms)</w:t>
            </w:r>
          </w:p>
        </w:tc>
        <w:tc>
          <w:tcPr>
            <w:tcW w:w="1950" w:type="dxa"/>
          </w:tcPr>
          <w:p w14:paraId="4B28BE25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</w:tcPr>
          <w:p w14:paraId="7513752B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682E9C3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14:paraId="674E8A1F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BAA" w:rsidRPr="006B5316" w14:paraId="0DD95670" w14:textId="77777777" w:rsidTr="00085FFD">
        <w:trPr>
          <w:trHeight w:val="20"/>
        </w:trPr>
        <w:tc>
          <w:tcPr>
            <w:tcW w:w="4176" w:type="dxa"/>
          </w:tcPr>
          <w:p w14:paraId="19D4BCF8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0" w:type="dxa"/>
          </w:tcPr>
          <w:p w14:paraId="116246B8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7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2250" w:type="dxa"/>
            <w:gridSpan w:val="2"/>
          </w:tcPr>
          <w:p w14:paraId="023FC568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7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2250" w:type="dxa"/>
          </w:tcPr>
          <w:p w14:paraId="6384E1F9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7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2340" w:type="dxa"/>
            <w:gridSpan w:val="2"/>
          </w:tcPr>
          <w:p w14:paraId="7BDDFA54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7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</w:tr>
      <w:tr w:rsidR="00982BAA" w:rsidRPr="006B5316" w14:paraId="2B5ADF6F" w14:textId="77777777" w:rsidTr="00085FFD">
        <w:trPr>
          <w:trHeight w:val="20"/>
        </w:trPr>
        <w:tc>
          <w:tcPr>
            <w:tcW w:w="4176" w:type="dxa"/>
          </w:tcPr>
          <w:p w14:paraId="65D5CC25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AD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1950" w:type="dxa"/>
          </w:tcPr>
          <w:p w14:paraId="56058FE4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1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8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0" w:type="dxa"/>
            <w:gridSpan w:val="2"/>
          </w:tcPr>
          <w:p w14:paraId="2E6DFF9C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1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9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250" w:type="dxa"/>
          </w:tcPr>
          <w:p w14:paraId="4CF3DF15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1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9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340" w:type="dxa"/>
            <w:gridSpan w:val="2"/>
          </w:tcPr>
          <w:p w14:paraId="42C2198C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1.1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9)*</w:t>
            </w:r>
            <w:proofErr w:type="gramEnd"/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82BAA" w:rsidRPr="006B5316" w14:paraId="757F354E" w14:textId="77777777" w:rsidTr="00085FFD">
        <w:trPr>
          <w:trHeight w:val="20"/>
        </w:trPr>
        <w:tc>
          <w:tcPr>
            <w:tcW w:w="4176" w:type="dxa"/>
          </w:tcPr>
          <w:p w14:paraId="583A7B6A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IAD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1950" w:type="dxa"/>
          </w:tcPr>
          <w:p w14:paraId="569D8665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9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2250" w:type="dxa"/>
            <w:gridSpan w:val="2"/>
          </w:tcPr>
          <w:p w14:paraId="7439B850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9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2250" w:type="dxa"/>
          </w:tcPr>
          <w:p w14:paraId="6560DD48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9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2340" w:type="dxa"/>
            <w:gridSpan w:val="2"/>
          </w:tcPr>
          <w:p w14:paraId="5015F5B0" w14:textId="77777777" w:rsidR="00982BAA" w:rsidRPr="006B5316" w:rsidRDefault="00982BAA" w:rsidP="00085F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(0.9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5316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</w:tr>
    </w:tbl>
    <w:p w14:paraId="2C2CDF68" w14:textId="77777777" w:rsidR="00982BAA" w:rsidRPr="006B5316" w:rsidRDefault="00982BAA" w:rsidP="00982BA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6B5316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6B531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B5316">
        <w:rPr>
          <w:rFonts w:ascii="Times New Roman" w:hAnsi="Times New Roman" w:cs="Times New Roman"/>
          <w:sz w:val="20"/>
          <w:szCs w:val="20"/>
        </w:rPr>
        <w:t>aO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adjus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odd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ratio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CI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confidenc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interval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Ref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Referenc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group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  <w:shd w:val="clear" w:color="auto" w:fill="FFFFFF"/>
        </w:rPr>
        <w:t>Weighted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6B5316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n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  <w:shd w:val="clear" w:color="auto" w:fill="FFFFFF"/>
        </w:rPr>
        <w:t>=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  <w:shd w:val="clear" w:color="auto" w:fill="FFFFFF"/>
        </w:rPr>
        <w:t>6,249.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50836C2D" w14:textId="77777777" w:rsidR="00982BAA" w:rsidRPr="006B5316" w:rsidRDefault="00982BAA" w:rsidP="00982BA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6B5316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0.05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0.01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5316">
        <w:rPr>
          <w:rFonts w:ascii="Times New Roman" w:hAnsi="Times New Roman" w:cs="Times New Roman"/>
          <w:sz w:val="20"/>
          <w:szCs w:val="20"/>
        </w:rPr>
        <w:t>0.001.</w:t>
      </w:r>
    </w:p>
    <w:p w14:paraId="5CD9DA8E" w14:textId="77777777" w:rsidR="00982BAA" w:rsidRPr="00361A8A" w:rsidRDefault="00982BAA" w:rsidP="00982BAA">
      <w:pPr>
        <w:spacing w:line="276" w:lineRule="auto"/>
        <w:rPr>
          <w:rFonts w:ascii="Times New Roman" w:hAnsi="Times New Roman" w:cs="Times New Roman"/>
        </w:rPr>
        <w:sectPr w:rsidR="00982BAA" w:rsidRPr="00361A8A" w:rsidSect="00982BAA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CA25C1E" w14:textId="77777777" w:rsidR="00982BAA" w:rsidRDefault="00982BAA" w:rsidP="00982BAA">
      <w:pPr>
        <w:spacing w:line="480" w:lineRule="auto"/>
        <w:rPr>
          <w:rFonts w:ascii="Times New Roman" w:hAnsi="Times New Roman" w:cs="Times New Roman"/>
        </w:rPr>
      </w:pPr>
      <w:r w:rsidRPr="006B5316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6B5316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 w:rsidRPr="006B5316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Sample flow chart.</w:t>
      </w:r>
    </w:p>
    <w:p w14:paraId="6BB4BF44" w14:textId="77777777" w:rsidR="00982BAA" w:rsidRPr="00361A8A" w:rsidRDefault="00982BAA" w:rsidP="00982BAA">
      <w:pPr>
        <w:spacing w:line="480" w:lineRule="auto"/>
        <w:rPr>
          <w:rFonts w:ascii="Times New Roman" w:hAnsi="Times New Roman" w:cs="Times New Roman"/>
        </w:rPr>
      </w:pPr>
      <w:r w:rsidRPr="00361A8A">
        <w:rPr>
          <w:rFonts w:ascii="Times New Roman" w:hAnsi="Times New Roman" w:cs="Times New Roman"/>
          <w:noProof/>
        </w:rPr>
        <w:drawing>
          <wp:inline distT="0" distB="0" distL="0" distR="0" wp14:anchorId="4E028FDB" wp14:editId="5BC09A30">
            <wp:extent cx="5943600" cy="4164926"/>
            <wp:effectExtent l="0" t="0" r="0" b="7620"/>
            <wp:docPr id="3" name="Picture 3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flowchart of a patien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13" t="67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49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1A81C7" w14:textId="77777777" w:rsidR="00115443" w:rsidRDefault="00115443"/>
    <w:sectPr w:rsidR="00115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BAA"/>
    <w:rsid w:val="000955B1"/>
    <w:rsid w:val="00115443"/>
    <w:rsid w:val="002607F3"/>
    <w:rsid w:val="004B1CB9"/>
    <w:rsid w:val="00795F54"/>
    <w:rsid w:val="0081761D"/>
    <w:rsid w:val="00982BAA"/>
    <w:rsid w:val="0099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1FC418"/>
  <w15:chartTrackingRefBased/>
  <w15:docId w15:val="{9BDDCF7D-44DC-4E0F-BFFD-9DB798BBF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BA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B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B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B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B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B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BA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BA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BA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BA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B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B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B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B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B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B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B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B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2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BA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2B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BA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2B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BA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2B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B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B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2BA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9</Words>
  <Characters>2873</Characters>
  <Application>Microsoft Office Word</Application>
  <DocSecurity>0</DocSecurity>
  <Lines>57</Lines>
  <Paragraphs>22</Paragraphs>
  <ScaleCrop>false</ScaleCrop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5-10-01T20:02:00Z</dcterms:created>
  <dcterms:modified xsi:type="dcterms:W3CDTF">2025-10-01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35042f-a7c7-4ac9-9447-55503aa3d9bd</vt:lpwstr>
  </property>
</Properties>
</file>